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7D53C5C9" w:rsidRDefault="00C91AAC" w14:paraId="54FB58CB" w14:textId="24B9F6B5">
      <w:r w:rsidRPr="00205AAA">
        <w:rPr>
          <w:b/>
          <w:bCs/>
          <w:sz w:val="24"/>
          <w:szCs w:val="24"/>
        </w:rPr>
        <w:t>NMIBC-SI Online Supplementary materials</w:t>
      </w:r>
    </w:p>
    <w:tbl>
      <w:tblPr>
        <w:tblStyle w:val="TableGrid"/>
        <w:tblW w:w="7372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392"/>
        <w:gridCol w:w="1980"/>
      </w:tblGrid>
      <w:tr w:rsidRPr="00AA7E10" w:rsidR="007E0EA8" w:rsidTr="1F5B5822" w14:paraId="08F47F03" w14:textId="77777777">
        <w:trPr>
          <w:trHeight w:val="346"/>
          <w:jc w:val="center"/>
        </w:trPr>
        <w:tc>
          <w:tcPr>
            <w:tcW w:w="737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2627B7" w:rsidR="007E0EA8" w:rsidP="002627B7" w:rsidRDefault="007E0EA8" w14:paraId="269A4FCF" w14:textId="5E70A109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b/>
                <w:bCs/>
                <w:sz w:val="20"/>
                <w:szCs w:val="20"/>
              </w:rPr>
              <w:t>Table S</w:t>
            </w:r>
            <w:r w:rsidRPr="002627B7" w:rsidR="00392B92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2627B7">
              <w:rPr>
                <w:rFonts w:cstheme="minorHAnsi"/>
                <w:sz w:val="20"/>
                <w:szCs w:val="20"/>
              </w:rPr>
              <w:t xml:space="preserve"> Field test 1 participant sociodemographic and clinical information (n=220)</w:t>
            </w:r>
          </w:p>
        </w:tc>
      </w:tr>
      <w:tr w:rsidRPr="00AA7E10" w:rsidR="007E0EA8" w:rsidTr="1F5B5822" w14:paraId="2592524B" w14:textId="77777777">
        <w:trPr>
          <w:trHeight w:val="307"/>
          <w:jc w:val="center"/>
        </w:trPr>
        <w:tc>
          <w:tcPr>
            <w:tcW w:w="5392" w:type="dxa"/>
            <w:tcBorders>
              <w:top w:val="single" w:color="auto" w:sz="4" w:space="0"/>
              <w:bottom w:val="nil"/>
              <w:right w:val="nil"/>
            </w:tcBorders>
            <w:shd w:val="clear" w:color="auto" w:fill="D9D9D9" w:themeFill="background1" w:themeFillShade="D9"/>
          </w:tcPr>
          <w:p w:rsidRPr="002627B7" w:rsidR="007E0EA8" w:rsidP="002627B7" w:rsidRDefault="007E0EA8" w14:paraId="26B93C28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27B7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nil"/>
            </w:tcBorders>
            <w:shd w:val="clear" w:color="auto" w:fill="D9D9D9" w:themeFill="background1" w:themeFillShade="D9"/>
          </w:tcPr>
          <w:p w:rsidRPr="002627B7" w:rsidR="007E0EA8" w:rsidP="002627B7" w:rsidRDefault="007E0EA8" w14:paraId="2B458880" w14:textId="200099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27B7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="00284FC7">
              <w:rPr>
                <w:rFonts w:cstheme="minorHAnsi"/>
                <w:b/>
                <w:bCs/>
                <w:sz w:val="20"/>
                <w:szCs w:val="20"/>
              </w:rPr>
              <w:t xml:space="preserve"> n</w:t>
            </w:r>
            <w:r w:rsidRPr="002627B7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Pr="002627B7" w:rsidR="002627B7">
              <w:rPr>
                <w:rFonts w:cstheme="minorHAnsi"/>
                <w:b/>
                <w:bCs/>
                <w:sz w:val="20"/>
                <w:szCs w:val="20"/>
              </w:rPr>
              <w:t>%</w:t>
            </w:r>
            <w:r w:rsidRPr="002627B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Pr="00AA7E10" w:rsidR="007E0EA8" w:rsidTr="1F5B5822" w14:paraId="7AF8C3FD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Pr="00284FC7" w:rsidR="007E0EA8" w:rsidP="002627B7" w:rsidRDefault="007E0EA8" w14:paraId="796BDF22" w14:textId="59C5494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84FC7">
              <w:rPr>
                <w:rFonts w:cstheme="minorHAnsi"/>
                <w:b/>
                <w:bCs/>
                <w:sz w:val="20"/>
                <w:szCs w:val="20"/>
              </w:rPr>
              <w:t xml:space="preserve">Country region of birth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Pr="002627B7" w:rsidR="007E0EA8" w:rsidP="002627B7" w:rsidRDefault="007E0EA8" w14:paraId="3A5C1E07" w14:textId="77777777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Pr="00AA7E10" w:rsidR="007E0EA8" w:rsidTr="1F5B5822" w14:paraId="381E728C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2627B7" w:rsidR="007E0EA8" w:rsidP="002627B7" w:rsidRDefault="007E0EA8" w14:paraId="3483ABC2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>Australia and New Zea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091360" w:rsidRDefault="00091360" w14:paraId="3A610C37" w14:textId="49226CA3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         </w:t>
            </w:r>
            <w:r w:rsidRPr="002627B7" w:rsidR="007E0EA8">
              <w:rPr>
                <w:rFonts w:eastAsia="Calibri" w:cstheme="minorHAnsi"/>
                <w:sz w:val="20"/>
                <w:szCs w:val="20"/>
              </w:rPr>
              <w:t>106 (48.2)</w:t>
            </w:r>
          </w:p>
        </w:tc>
      </w:tr>
      <w:tr w:rsidRPr="00AA7E10" w:rsidR="007E0EA8" w:rsidTr="1F5B5822" w14:paraId="4F463B42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2627B7" w:rsidR="007E0EA8" w:rsidP="002627B7" w:rsidRDefault="007E0EA8" w14:paraId="031D332A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 xml:space="preserve">Asi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091360" w:rsidRDefault="00091360" w14:paraId="12407E9E" w14:textId="21D891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           </w:t>
            </w:r>
            <w:r w:rsidRPr="002627B7" w:rsidR="007E0EA8">
              <w:rPr>
                <w:rFonts w:eastAsia="Calibri" w:cstheme="minorHAnsi"/>
                <w:sz w:val="20"/>
                <w:szCs w:val="20"/>
              </w:rPr>
              <w:t>11 (5)</w:t>
            </w:r>
          </w:p>
        </w:tc>
      </w:tr>
      <w:tr w:rsidRPr="00AA7E10" w:rsidR="007E0EA8" w:rsidTr="1F5B5822" w14:paraId="7B11318F" w14:textId="77777777">
        <w:trPr>
          <w:trHeight w:val="81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2627B7" w:rsidR="007E0EA8" w:rsidP="002627B7" w:rsidRDefault="007E0EA8" w14:paraId="545C24DF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>Middle East and North Afri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6DFF6D4E" w14:textId="629D6C5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8 (3.6)</w:t>
            </w:r>
          </w:p>
        </w:tc>
      </w:tr>
      <w:tr w:rsidRPr="00AA7E10" w:rsidR="007E0EA8" w:rsidTr="1F5B5822" w14:paraId="229A842C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2627B7" w:rsidR="007E0EA8" w:rsidP="002627B7" w:rsidRDefault="007E0EA8" w14:paraId="5DA72E43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>Northern and Central Euro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091360" w:rsidRDefault="00091360" w14:paraId="71A6AF28" w14:textId="4669CB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           </w:t>
            </w:r>
            <w:r w:rsidRPr="002627B7" w:rsidR="007E0EA8">
              <w:rPr>
                <w:rFonts w:eastAsia="Calibri" w:cstheme="minorHAnsi"/>
                <w:sz w:val="20"/>
                <w:szCs w:val="20"/>
              </w:rPr>
              <w:t>15 (6.8)</w:t>
            </w:r>
          </w:p>
        </w:tc>
      </w:tr>
      <w:tr w:rsidRPr="00AA7E10" w:rsidR="007E0EA8" w:rsidTr="1F5B5822" w14:paraId="3A99135A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2627B7" w:rsidR="007E0EA8" w:rsidP="002627B7" w:rsidRDefault="007E0EA8" w14:paraId="1CCD6287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>United Kingdo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0E49A705" w14:textId="70DA0D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42 (19.1)</w:t>
            </w:r>
          </w:p>
        </w:tc>
      </w:tr>
      <w:tr w:rsidRPr="00AA7E10" w:rsidR="007E0EA8" w:rsidTr="1F5B5822" w14:paraId="3520AD76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2627B7" w:rsidR="007E0EA8" w:rsidP="002627B7" w:rsidRDefault="007E0EA8" w14:paraId="1D8847CD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>Southern Euro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091360" w:rsidRDefault="00091360" w14:paraId="103750BA" w14:textId="6B68993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            </w:t>
            </w:r>
            <w:r w:rsidRPr="002627B7" w:rsidR="007E0EA8">
              <w:rPr>
                <w:rFonts w:eastAsia="Calibri" w:cstheme="minorHAnsi"/>
                <w:sz w:val="20"/>
                <w:szCs w:val="20"/>
              </w:rPr>
              <w:t>22 (10)</w:t>
            </w:r>
          </w:p>
        </w:tc>
      </w:tr>
      <w:tr w:rsidRPr="00AA7E10" w:rsidR="007E0EA8" w:rsidTr="1F5B5822" w14:paraId="1C855706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2627B7" w:rsidR="007E0EA8" w:rsidP="002627B7" w:rsidRDefault="007E0EA8" w14:paraId="41AB630E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>Sub-Saharan Afri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6703EC19" w14:textId="4924D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5 (2.3)</w:t>
            </w:r>
          </w:p>
        </w:tc>
      </w:tr>
      <w:tr w:rsidRPr="00AA7E10" w:rsidR="007E0EA8" w:rsidTr="1F5B5822" w14:paraId="79FD09E2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2627B7" w:rsidR="007E0EA8" w:rsidP="002627B7" w:rsidRDefault="007E0EA8" w14:paraId="42682FC9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>Americ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31FE0B1C" w14:textId="3617C67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4 (1.8)</w:t>
            </w:r>
          </w:p>
        </w:tc>
      </w:tr>
      <w:tr w:rsidRPr="00AA7E10" w:rsidR="007E0EA8" w:rsidTr="1F5B5822" w14:paraId="6EBBF78F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7B7125B3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3EC034F2" w14:textId="254DD6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7 (3.2)</w:t>
            </w:r>
          </w:p>
        </w:tc>
      </w:tr>
      <w:tr w:rsidRPr="00AA7E10" w:rsidR="007E0EA8" w:rsidTr="1F5B5822" w14:paraId="1EC6308A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Pr="00091360" w:rsidR="007E0EA8" w:rsidP="002627B7" w:rsidRDefault="007E0EA8" w14:paraId="3C152C60" w14:textId="3DACB2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36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  <w:r w:rsidRPr="00091360">
              <w:rPr>
                <w:rFonts w:cstheme="minorHAnsi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Pr="002627B7" w:rsidR="007E0EA8" w:rsidP="002627B7" w:rsidRDefault="007E0EA8" w14:paraId="1354296F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A7E10" w:rsidR="007E0EA8" w:rsidTr="1F5B5822" w14:paraId="1D1C9DD4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1F5B5822" w:rsidRDefault="007E0EA8" w14:paraId="3440CDDD" w14:textId="77777777">
            <w:pPr>
              <w:rPr>
                <w:sz w:val="20"/>
                <w:szCs w:val="20"/>
                <w:lang w:val="en-AU"/>
              </w:rPr>
            </w:pPr>
            <w:r w:rsidRPr="1F5B5822">
              <w:rPr>
                <w:color w:val="000000" w:themeColor="text1"/>
                <w:sz w:val="20"/>
                <w:szCs w:val="20"/>
                <w:lang w:val="en-AU" w:eastAsia="en-GB"/>
              </w:rPr>
              <w:t>Single, separated, divorced or widow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352665D0" w14:textId="0691CB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71(32.3)</w:t>
            </w:r>
          </w:p>
        </w:tc>
      </w:tr>
      <w:tr w:rsidRPr="00AA7E10" w:rsidR="007E0EA8" w:rsidTr="1F5B5822" w14:paraId="475B812E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6DDF8982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Married or cohabiting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091360" w:rsidRDefault="00091360" w14:paraId="33AB229C" w14:textId="01B2AF6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         </w:t>
            </w:r>
            <w:r w:rsidRPr="002627B7" w:rsidR="007E0EA8">
              <w:rPr>
                <w:rFonts w:eastAsia="Calibri" w:cstheme="minorHAnsi"/>
                <w:sz w:val="20"/>
                <w:szCs w:val="20"/>
              </w:rPr>
              <w:t>146 (66.4)</w:t>
            </w:r>
          </w:p>
        </w:tc>
      </w:tr>
      <w:tr w:rsidRPr="00AA7E10" w:rsidR="007E0EA8" w:rsidTr="1F5B5822" w14:paraId="000DA5D9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1C7798A1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332726F0" w14:textId="02DC06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3 (1.3)</w:t>
            </w:r>
          </w:p>
        </w:tc>
      </w:tr>
      <w:tr w:rsidRPr="00AA7E10" w:rsidR="007E0EA8" w:rsidTr="1F5B5822" w14:paraId="0D945ED4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Pr="00091360" w:rsidR="007E0EA8" w:rsidP="002627B7" w:rsidRDefault="007E0EA8" w14:paraId="26A03573" w14:textId="59FF30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91360">
              <w:rPr>
                <w:rFonts w:cstheme="minorHAnsi"/>
                <w:b/>
                <w:bCs/>
                <w:sz w:val="20"/>
                <w:szCs w:val="20"/>
              </w:rPr>
              <w:t xml:space="preserve">Living arrangement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Pr="002627B7" w:rsidR="007E0EA8" w:rsidP="002627B7" w:rsidRDefault="007E0EA8" w14:paraId="6B2F386B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Pr="00AA7E10" w:rsidR="007E0EA8" w:rsidTr="1F5B5822" w14:paraId="77E7FCC7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1006AB88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Live al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6AEF42F1" w14:textId="43A5AE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42 (19.1)</w:t>
            </w:r>
          </w:p>
        </w:tc>
      </w:tr>
      <w:tr w:rsidRPr="00AA7E10" w:rsidR="007E0EA8" w:rsidTr="1F5B5822" w14:paraId="6B4FFB22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1F5B5822" w:rsidRDefault="007E0EA8" w14:paraId="19D9476C" w14:textId="77777777">
            <w:pPr>
              <w:rPr>
                <w:sz w:val="20"/>
                <w:szCs w:val="20"/>
                <w:lang w:val="en-AU"/>
              </w:rPr>
            </w:pPr>
            <w:r w:rsidRPr="1F5B5822">
              <w:rPr>
                <w:rFonts w:eastAsia="Calibri"/>
                <w:sz w:val="20"/>
                <w:szCs w:val="20"/>
                <w:lang w:val="en-AU"/>
              </w:rPr>
              <w:t>Live with partner, identified carer or 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091360" w:rsidRDefault="00091360" w14:paraId="3F95A7B7" w14:textId="3EB00C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         </w:t>
            </w:r>
            <w:r w:rsidRPr="002627B7" w:rsidR="007E0EA8">
              <w:rPr>
                <w:rFonts w:eastAsia="Calibri" w:cstheme="minorHAnsi"/>
                <w:sz w:val="20"/>
                <w:szCs w:val="20"/>
              </w:rPr>
              <w:t>175 (79.5)</w:t>
            </w:r>
          </w:p>
        </w:tc>
      </w:tr>
      <w:tr w:rsidRPr="00AA7E10" w:rsidR="007E0EA8" w:rsidTr="1F5B5822" w14:paraId="51EAECB5" w14:textId="77777777">
        <w:trPr>
          <w:trHeight w:val="117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76623784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30F8C002" w14:textId="2E052C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3 (1.4)</w:t>
            </w:r>
          </w:p>
        </w:tc>
      </w:tr>
      <w:tr w:rsidRPr="00AA7E10" w:rsidR="007E0EA8" w:rsidTr="1F5B5822" w14:paraId="57D9B50F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Pr="0081624E" w:rsidR="007E0EA8" w:rsidP="1F5B5822" w:rsidRDefault="007E0EA8" w14:paraId="3C87CFBE" w14:textId="766F5A36">
            <w:pPr>
              <w:rPr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1F5B5822">
              <w:rPr>
                <w:rFonts w:eastAsia="Calibri"/>
                <w:b/>
                <w:bCs/>
                <w:sz w:val="20"/>
                <w:szCs w:val="20"/>
                <w:lang w:val="en-AU"/>
              </w:rPr>
              <w:t>Comorbidity (Charlson Comorbidity Index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Pr="002627B7" w:rsidR="007E0EA8" w:rsidP="002627B7" w:rsidRDefault="007E0EA8" w14:paraId="41398CC2" w14:textId="7777777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Pr="00AA7E10" w:rsidR="007E0EA8" w:rsidTr="1F5B5822" w14:paraId="4913E912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5603DE55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History of Prostate Cancer (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6D755392" w14:textId="4497B7C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14 (6.4)</w:t>
            </w:r>
          </w:p>
        </w:tc>
      </w:tr>
      <w:tr w:rsidRPr="00AA7E10" w:rsidR="007E0EA8" w:rsidTr="1F5B5822" w14:paraId="2F5FEA5A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1F5B5822" w:rsidRDefault="007E0EA8" w14:paraId="1BE13A13" w14:textId="77777777">
            <w:pPr>
              <w:rPr>
                <w:color w:val="000000"/>
                <w:sz w:val="20"/>
                <w:szCs w:val="20"/>
                <w:lang w:val="en-AU" w:eastAsia="en-GB"/>
              </w:rPr>
            </w:pPr>
            <w:r w:rsidRPr="1F5B5822">
              <w:rPr>
                <w:sz w:val="20"/>
                <w:szCs w:val="20"/>
                <w:lang w:val="en-AU"/>
              </w:rPr>
              <w:t xml:space="preserve">History of BPH (Benign Prostate Hyperpplasia) (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2A7D98E9" w14:textId="01FC3C08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23 (10.5)</w:t>
            </w:r>
          </w:p>
        </w:tc>
      </w:tr>
      <w:tr w:rsidRPr="00AA7E10" w:rsidR="007E0EA8" w:rsidTr="1F5B5822" w14:paraId="0C5E38F5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0DAE5205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Myocardial infarct (+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738D3CB1" w14:textId="63B3C0E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17 (7.7)</w:t>
            </w:r>
          </w:p>
        </w:tc>
      </w:tr>
      <w:tr w:rsidRPr="00AA7E10" w:rsidR="007E0EA8" w:rsidTr="1F5B5822" w14:paraId="48B29EC2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15BBBCCA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Congestive heart failure (+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5E46442F" w14:textId="2F762D4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5 (2.3)</w:t>
            </w:r>
          </w:p>
        </w:tc>
      </w:tr>
      <w:tr w:rsidRPr="00AA7E10" w:rsidR="007E0EA8" w:rsidTr="1F5B5822" w14:paraId="4B3F77FC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07815099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Peripheral vascular disease (+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06FDA213" w14:textId="3E9D3139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13 (5.9)</w:t>
            </w:r>
          </w:p>
        </w:tc>
      </w:tr>
      <w:tr w:rsidRPr="00AA7E10" w:rsidR="007E0EA8" w:rsidTr="1F5B5822" w14:paraId="4B66A325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5CEAEA84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Cerebrovascular disease (except hemiplegia) (+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3B33C057" w14:textId="5C3A2B55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8 (3.6)</w:t>
            </w:r>
          </w:p>
        </w:tc>
      </w:tr>
      <w:tr w:rsidRPr="00AA7E10" w:rsidR="007E0EA8" w:rsidTr="1F5B5822" w14:paraId="00A43C05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3B8D9E9B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Chronic pulmonary disease (+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430A63D2" w14:textId="6E29FF75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10 (4.5)</w:t>
            </w:r>
          </w:p>
        </w:tc>
      </w:tr>
      <w:tr w:rsidRPr="00AA7E10" w:rsidR="007E0EA8" w:rsidTr="1F5B5822" w14:paraId="438CA93A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379F3F4B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Ulcer disease (+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734BF1EB" w14:textId="1B282541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1 (0.5)</w:t>
            </w:r>
          </w:p>
        </w:tc>
      </w:tr>
      <w:tr w:rsidRPr="00AA7E10" w:rsidR="007E0EA8" w:rsidTr="1F5B5822" w14:paraId="3367643E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0644DC6F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Mild liver disease (+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1AC930F2" w14:textId="4D96542D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1 (0.5)</w:t>
            </w:r>
          </w:p>
        </w:tc>
      </w:tr>
      <w:tr w:rsidRPr="00AA7E10" w:rsidR="007E0EA8" w:rsidTr="1F5B5822" w14:paraId="7CDF3809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207D7E6F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Diabetes (without complications) (+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09682EFC" w14:textId="0B72C904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23 (10.5)</w:t>
            </w:r>
          </w:p>
        </w:tc>
      </w:tr>
      <w:tr w:rsidRPr="00AA7E10" w:rsidR="007E0EA8" w:rsidTr="1F5B5822" w14:paraId="6A7CBA64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1A759DD8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Diabetes with end organ damage (+2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2D352297" w14:textId="7F4EC1E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2 (0.9)</w:t>
            </w:r>
          </w:p>
        </w:tc>
      </w:tr>
      <w:tr w:rsidRPr="00AA7E10" w:rsidR="007E0EA8" w:rsidTr="1F5B5822" w14:paraId="11DC7BE9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4E078FBB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Moderate or severe renal disease (+2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1321C703" w14:textId="6C2C6C9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8 (3.6)</w:t>
            </w:r>
          </w:p>
        </w:tc>
      </w:tr>
      <w:tr w:rsidRPr="00AA7E10" w:rsidR="007E0EA8" w:rsidTr="1F5B5822" w14:paraId="15DAF76B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1F5B5822" w:rsidRDefault="007E0EA8" w14:paraId="528A4780" w14:textId="77777777">
            <w:pPr>
              <w:rPr>
                <w:color w:val="000000"/>
                <w:sz w:val="20"/>
                <w:szCs w:val="20"/>
                <w:lang w:val="en-AU" w:eastAsia="en-GB"/>
              </w:rPr>
            </w:pPr>
            <w:r w:rsidRPr="1F5B5822">
              <w:rPr>
                <w:sz w:val="20"/>
                <w:szCs w:val="20"/>
                <w:lang w:val="en-AU"/>
              </w:rPr>
              <w:t xml:space="preserve">Solid tumor (nonmetastatic) (+2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1DE5D9A3" w14:textId="3315F388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11 (5.0)</w:t>
            </w:r>
          </w:p>
        </w:tc>
      </w:tr>
      <w:tr w:rsidRPr="00AA7E10" w:rsidR="007E0EA8" w:rsidTr="1F5B5822" w14:paraId="6C2484B8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0C527600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Leukemia (+2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5285A555" w14:textId="19F6FB5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1 (0.5)</w:t>
            </w:r>
          </w:p>
        </w:tc>
      </w:tr>
      <w:tr w:rsidRPr="00AA7E10" w:rsidR="007E0EA8" w:rsidTr="1F5B5822" w14:paraId="75ACD9D2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500474B0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Lymphoma, Multiple myeloma (+2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55FD68DD" w14:textId="1F805985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2 (0.9)</w:t>
            </w:r>
          </w:p>
        </w:tc>
      </w:tr>
      <w:tr w:rsidRPr="00AA7E10" w:rsidR="007E0EA8" w:rsidTr="1F5B5822" w14:paraId="5E4851A5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1F5B5822" w:rsidRDefault="007E0EA8" w14:paraId="032D50F1" w14:textId="77777777">
            <w:pPr>
              <w:rPr>
                <w:color w:val="000000"/>
                <w:sz w:val="20"/>
                <w:szCs w:val="20"/>
                <w:lang w:val="en-AU" w:eastAsia="en-GB"/>
              </w:rPr>
            </w:pPr>
            <w:r w:rsidRPr="1F5B5822">
              <w:rPr>
                <w:sz w:val="20"/>
                <w:szCs w:val="20"/>
                <w:lang w:val="en-AU"/>
              </w:rPr>
              <w:t xml:space="preserve">Moderate orsevere liver disease (+3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7C86E691" w14:textId="1FA88844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2 (0.9)</w:t>
            </w:r>
          </w:p>
        </w:tc>
      </w:tr>
      <w:tr w:rsidRPr="00AA7E10" w:rsidR="007E0EA8" w:rsidTr="1F5B5822" w14:paraId="72917E0A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1F5B5822" w:rsidRDefault="007E0EA8" w14:paraId="1771195C" w14:textId="77777777">
            <w:pPr>
              <w:rPr>
                <w:color w:val="000000"/>
                <w:sz w:val="20"/>
                <w:szCs w:val="20"/>
                <w:lang w:val="en-AU" w:eastAsia="en-GB"/>
              </w:rPr>
            </w:pPr>
            <w:r w:rsidRPr="1F5B5822">
              <w:rPr>
                <w:sz w:val="20"/>
                <w:szCs w:val="20"/>
                <w:lang w:val="en-AU"/>
              </w:rPr>
              <w:t xml:space="preserve">Metastatic solid tumor (+6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68E69FE8" w14:textId="0B824548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4 (1.8)</w:t>
            </w:r>
          </w:p>
        </w:tc>
      </w:tr>
      <w:tr w:rsidRPr="00AA7E10" w:rsidR="007E0EA8" w:rsidTr="1F5B5822" w14:paraId="2082477A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529D4203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No Comorbidit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75FA5B02" w14:textId="077E1898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eastAsia="Calibri" w:cstheme="minorHAnsi"/>
                <w:sz w:val="20"/>
                <w:szCs w:val="20"/>
              </w:rPr>
              <w:t>118 (53.6)</w:t>
            </w:r>
          </w:p>
        </w:tc>
      </w:tr>
      <w:tr w:rsidRPr="00AA7E10" w:rsidR="007E0EA8" w:rsidTr="1F5B5822" w14:paraId="15E043AD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2627B7" w:rsidR="007E0EA8" w:rsidP="002627B7" w:rsidRDefault="007E0EA8" w14:paraId="40FCCE97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3D8E4455" w14:textId="7BC9CB02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color w:val="000000"/>
                <w:sz w:val="20"/>
                <w:szCs w:val="20"/>
                <w:lang w:eastAsia="en-GB"/>
              </w:rPr>
              <w:t>27 (12.3)</w:t>
            </w:r>
          </w:p>
        </w:tc>
      </w:tr>
      <w:tr w:rsidRPr="00AA7E10" w:rsidR="007E0EA8" w:rsidTr="1F5B5822" w14:paraId="7D90FE21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Pr="0081624E" w:rsidR="007E0EA8" w:rsidP="002627B7" w:rsidRDefault="007E0EA8" w14:paraId="579112AC" w14:textId="77777777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624E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Charlson Age-Comorbidity Index Scores</w:t>
            </w:r>
            <w:r w:rsidRPr="0081624E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Pr="002627B7" w:rsidR="007E0EA8" w:rsidP="002627B7" w:rsidRDefault="007E0EA8" w14:paraId="73862D9E" w14:textId="7777777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Pr="00AA7E10" w:rsidR="007E0EA8" w:rsidTr="1F5B5822" w14:paraId="27F8F959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3E724262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Mean Comorbidity Score (standard deviat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40696FF6" w14:textId="7777777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3.2 (1.9)</w:t>
            </w:r>
          </w:p>
        </w:tc>
      </w:tr>
      <w:tr w:rsidRPr="00AA7E10" w:rsidR="007E0EA8" w:rsidTr="1F5B5822" w14:paraId="2DA05904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1582A207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4F8EA016" w14:textId="7777777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Pr="00AA7E10" w:rsidR="007E0EA8" w:rsidTr="1F5B5822" w14:paraId="47BC34BE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7B83ACF1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Mode (most commonly occurring scor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058E8620" w14:textId="77777777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Pr="00AA7E10" w:rsidR="007E0EA8" w:rsidTr="1F5B5822" w14:paraId="74EC61CA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1A4042EE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2627B7" w:rsidR="007E0EA8" w:rsidP="002627B7" w:rsidRDefault="007E0EA8" w14:paraId="2E545923" w14:textId="1C3D6EA1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0-10</w:t>
            </w:r>
          </w:p>
        </w:tc>
      </w:tr>
      <w:tr w:rsidRPr="00AA7E10" w:rsidR="007E0EA8" w:rsidTr="1F5B5822" w14:paraId="42A1FF69" w14:textId="77777777">
        <w:trPr>
          <w:trHeight w:val="266"/>
          <w:jc w:val="center"/>
        </w:trPr>
        <w:tc>
          <w:tcPr>
            <w:tcW w:w="5392" w:type="dxa"/>
            <w:tcBorders>
              <w:top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:rsidRPr="002627B7" w:rsidR="007E0EA8" w:rsidP="002627B7" w:rsidRDefault="007E0EA8" w14:paraId="2B706690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</w:tcBorders>
            <w:shd w:val="clear" w:color="auto" w:fill="FFFFFF" w:themeFill="background1"/>
          </w:tcPr>
          <w:p w:rsidRPr="002627B7" w:rsidR="007E0EA8" w:rsidP="002627B7" w:rsidRDefault="007E0EA8" w14:paraId="121B769C" w14:textId="3EE816C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sz w:val="20"/>
                <w:szCs w:val="20"/>
              </w:rPr>
              <w:t>27 (12.</w:t>
            </w:r>
            <w:r w:rsidR="0081624E">
              <w:rPr>
                <w:rFonts w:cstheme="minorHAnsi"/>
                <w:sz w:val="20"/>
                <w:szCs w:val="20"/>
              </w:rPr>
              <w:t>3</w:t>
            </w:r>
            <w:r w:rsidRPr="002627B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Pr="00AA7E10" w:rsidR="007E0EA8" w:rsidTr="1F5B5822" w14:paraId="4D9A1A3B" w14:textId="77777777">
        <w:trPr>
          <w:trHeight w:val="266"/>
          <w:jc w:val="center"/>
        </w:trPr>
        <w:tc>
          <w:tcPr>
            <w:tcW w:w="737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Pr="002627B7" w:rsidR="007E0EA8" w:rsidP="1F5B5822" w:rsidRDefault="007E0EA8" w14:paraId="5BD03696" w14:textId="4BFF692A">
            <w:pPr>
              <w:rPr>
                <w:sz w:val="20"/>
                <w:szCs w:val="20"/>
                <w:lang w:val="en-AU" w:eastAsia="en-GB"/>
              </w:rPr>
            </w:pPr>
            <w:r w:rsidRPr="1F5B5822">
              <w:rPr>
                <w:sz w:val="20"/>
                <w:szCs w:val="20"/>
                <w:lang w:val="en-AU" w:eastAsia="en-GB"/>
              </w:rPr>
              <w:t>*Values indicate patients had multiple comorbidities at time of assessment.</w:t>
            </w:r>
          </w:p>
          <w:p w:rsidRPr="002627B7" w:rsidR="007E0EA8" w:rsidP="1F5B5822" w:rsidRDefault="007E0EA8" w14:paraId="5DCAF15B" w14:textId="77777777">
            <w:pPr>
              <w:rPr>
                <w:sz w:val="20"/>
                <w:szCs w:val="20"/>
                <w:lang w:val="en-AU"/>
              </w:rPr>
            </w:pPr>
            <w:r w:rsidRPr="1F5B5822">
              <w:rPr>
                <w:color w:val="000000" w:themeColor="text1"/>
                <w:sz w:val="20"/>
                <w:szCs w:val="20"/>
                <w:vertAlign w:val="superscript"/>
                <w:lang w:val="en-AU" w:eastAsia="en-GB"/>
              </w:rPr>
              <w:t xml:space="preserve">1 </w:t>
            </w:r>
            <w:r w:rsidRPr="1F5B5822">
              <w:rPr>
                <w:sz w:val="20"/>
                <w:szCs w:val="20"/>
                <w:lang w:val="en-AU"/>
              </w:rPr>
              <w:t xml:space="preserve">Higher score indicates greater comorbidity (patients with a score &gt;5 had a 100% risk of dying at one year). Each decade of age ≥50 years is equivalent to a 1-point increase in comorbidity (i.e., 50–59 years=1 point; 60–69 years=2 points). </w:t>
            </w:r>
          </w:p>
        </w:tc>
      </w:tr>
    </w:tbl>
    <w:p w:rsidR="009924ED" w:rsidRDefault="009924ED" w14:paraId="01FF9E6A" w14:textId="77777777"/>
    <w:tbl>
      <w:tblPr>
        <w:tblStyle w:val="TableGrid"/>
        <w:tblW w:w="552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53"/>
        <w:gridCol w:w="1276"/>
      </w:tblGrid>
      <w:tr w:rsidRPr="002627B7" w:rsidR="00AD6B93" w:rsidTr="1F5B5822" w14:paraId="7BE5F1D4" w14:textId="77777777">
        <w:trPr>
          <w:cantSplit/>
          <w:trHeight w:val="700"/>
          <w:jc w:val="center"/>
        </w:trPr>
        <w:tc>
          <w:tcPr>
            <w:tcW w:w="55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Pr="002627B7" w:rsidR="00AD6B93" w:rsidP="004D2CF7" w:rsidRDefault="00AD6B93" w14:paraId="0A10437B" w14:textId="31FF65C3">
            <w:pPr>
              <w:ind w:left="-105" w:right="-148"/>
              <w:rPr>
                <w:rFonts w:cstheme="minorHAnsi"/>
              </w:rPr>
            </w:pPr>
            <w:r w:rsidRPr="002627B7">
              <w:rPr>
                <w:rFonts w:cstheme="minorHAnsi"/>
                <w:b/>
                <w:bCs/>
              </w:rPr>
              <w:t>Table S</w:t>
            </w:r>
            <w:r w:rsidRPr="002627B7" w:rsidR="002627B7">
              <w:rPr>
                <w:rFonts w:cstheme="minorHAnsi"/>
                <w:b/>
                <w:bCs/>
              </w:rPr>
              <w:t>2</w:t>
            </w:r>
            <w:r w:rsidRPr="002627B7">
              <w:rPr>
                <w:rFonts w:cstheme="minorHAnsi"/>
              </w:rPr>
              <w:t xml:space="preserve"> Field Test 2 participant baseline sociodemographic and clinical information (n=232)</w:t>
            </w:r>
          </w:p>
          <w:p w:rsidRPr="002627B7" w:rsidR="00AD6B93" w:rsidP="004D2CF7" w:rsidRDefault="00AD6B93" w14:paraId="2CF98812" w14:textId="77777777">
            <w:pPr>
              <w:ind w:left="28"/>
              <w:rPr>
                <w:rFonts w:cstheme="minorHAnsi"/>
                <w:b/>
                <w:bCs/>
              </w:rPr>
            </w:pPr>
          </w:p>
        </w:tc>
      </w:tr>
      <w:tr w:rsidRPr="002627B7" w:rsidR="00AD6B93" w:rsidTr="1F5B5822" w14:paraId="3FA73E7E" w14:textId="77777777">
        <w:trPr>
          <w:cantSplit/>
          <w:trHeight w:val="311"/>
          <w:jc w:val="center"/>
        </w:trPr>
        <w:tc>
          <w:tcPr>
            <w:tcW w:w="4253" w:type="dxa"/>
            <w:shd w:val="clear" w:color="auto" w:fill="C9C9C9" w:themeFill="accent3" w:themeFillTint="99"/>
          </w:tcPr>
          <w:p w:rsidRPr="002627B7" w:rsidR="00AD6B93" w:rsidP="004D2CF7" w:rsidRDefault="00AD6B93" w14:paraId="3F7B434F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27B7">
              <w:rPr>
                <w:rFonts w:cstheme="minorHAnsi"/>
                <w:b/>
                <w:bCs/>
                <w:sz w:val="20"/>
                <w:szCs w:val="20"/>
              </w:rPr>
              <w:t>Socio-demographics and clinic-demographics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Pr="002627B7" w:rsidR="00AD6B93" w:rsidP="00372C5C" w:rsidRDefault="00AD6B93" w14:paraId="70672299" w14:textId="221CB0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27B7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="00372C5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284FC7">
              <w:rPr>
                <w:rFonts w:cstheme="minorHAnsi"/>
                <w:b/>
                <w:bCs/>
                <w:sz w:val="20"/>
                <w:szCs w:val="20"/>
              </w:rPr>
              <w:t xml:space="preserve">n </w:t>
            </w:r>
            <w:r w:rsidRPr="002627B7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="002627B7">
              <w:rPr>
                <w:rFonts w:cstheme="minorHAnsi"/>
                <w:b/>
                <w:bCs/>
                <w:sz w:val="20"/>
                <w:szCs w:val="20"/>
              </w:rPr>
              <w:t>%</w:t>
            </w:r>
            <w:r w:rsidRPr="002627B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Pr="002627B7" w:rsidR="00AD6B93" w:rsidTr="1F5B5822" w14:paraId="30813B46" w14:textId="77777777">
        <w:trPr>
          <w:cantSplit/>
          <w:trHeight w:val="286"/>
          <w:jc w:val="center"/>
        </w:trPr>
        <w:tc>
          <w:tcPr>
            <w:tcW w:w="4253" w:type="dxa"/>
            <w:tcBorders>
              <w:bottom w:val="nil"/>
            </w:tcBorders>
            <w:shd w:val="clear" w:color="auto" w:fill="DBDBDB" w:themeFill="accent3" w:themeFillTint="66"/>
          </w:tcPr>
          <w:p w:rsidRPr="002627B7" w:rsidR="00AD6B93" w:rsidP="004D2CF7" w:rsidRDefault="00AD6B93" w14:paraId="0E154BCE" w14:textId="521CC5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27B7">
              <w:rPr>
                <w:rFonts w:cstheme="minorHAnsi"/>
                <w:b/>
                <w:bCs/>
                <w:sz w:val="20"/>
                <w:szCs w:val="20"/>
              </w:rPr>
              <w:t xml:space="preserve">Country region of birth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BDBDB" w:themeFill="accent3" w:themeFillTint="66"/>
          </w:tcPr>
          <w:p w:rsidRPr="002627B7" w:rsidR="00AD6B93" w:rsidP="004D2CF7" w:rsidRDefault="00AD6B93" w14:paraId="6209E41E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Pr="002627B7" w:rsidR="00AD6B93" w:rsidTr="1F5B5822" w14:paraId="6F428AA0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Pr="002627B7" w:rsidR="00AD6B93" w:rsidP="004D2CF7" w:rsidRDefault="00AD6B93" w14:paraId="68CBC73E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Australia &amp; New Zeala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8917A8" w:rsidRDefault="008917A8" w14:paraId="6CA7750E" w14:textId="3273D8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627B7" w:rsidR="00AD6B93">
              <w:rPr>
                <w:rFonts w:cstheme="minorHAnsi"/>
                <w:sz w:val="20"/>
                <w:szCs w:val="20"/>
              </w:rPr>
              <w:t>108 (46.5)</w:t>
            </w:r>
          </w:p>
        </w:tc>
      </w:tr>
      <w:tr w:rsidRPr="002627B7" w:rsidR="00AD6B93" w:rsidTr="1F5B5822" w14:paraId="59444851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Pr="002627B7" w:rsidR="00AD6B93" w:rsidP="004D2CF7" w:rsidRDefault="00AD6B93" w14:paraId="66CD15BB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 xml:space="preserve">Asia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64C79FA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8 (3.5)</w:t>
            </w:r>
          </w:p>
        </w:tc>
      </w:tr>
      <w:tr w:rsidRPr="002627B7" w:rsidR="00AD6B93" w:rsidTr="1F5B5822" w14:paraId="629EB65F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Pr="002627B7" w:rsidR="00AD6B93" w:rsidP="004D2CF7" w:rsidRDefault="00AD6B93" w14:paraId="2B97414A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Middle East &amp; North Afri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64B08301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4 (1.7)</w:t>
            </w:r>
          </w:p>
        </w:tc>
      </w:tr>
      <w:tr w:rsidRPr="002627B7" w:rsidR="00AD6B93" w:rsidTr="1F5B5822" w14:paraId="1545240B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Pr="002627B7" w:rsidR="00AD6B93" w:rsidP="004D2CF7" w:rsidRDefault="00AD6B93" w14:paraId="7DC741C2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Northern &amp; Central Europ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6032BB37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8 (3.5)</w:t>
            </w:r>
          </w:p>
        </w:tc>
      </w:tr>
      <w:tr w:rsidRPr="002627B7" w:rsidR="00AD6B93" w:rsidTr="1F5B5822" w14:paraId="2B329CC8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Pr="002627B7" w:rsidR="00AD6B93" w:rsidP="004D2CF7" w:rsidRDefault="00AD6B93" w14:paraId="18848587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2F03431E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47 (20.2)</w:t>
            </w:r>
          </w:p>
        </w:tc>
      </w:tr>
      <w:tr w:rsidRPr="002627B7" w:rsidR="00AD6B93" w:rsidTr="1F5B5822" w14:paraId="39D20EFE" w14:textId="77777777">
        <w:trPr>
          <w:cantSplit/>
          <w:trHeight w:val="270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Pr="002627B7" w:rsidR="00AD6B93" w:rsidP="004D2CF7" w:rsidRDefault="00AD6B93" w14:paraId="4FB5780D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Southern Europ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7FCB6AED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7 (2.9)</w:t>
            </w:r>
          </w:p>
        </w:tc>
      </w:tr>
      <w:tr w:rsidRPr="002627B7" w:rsidR="00AD6B93" w:rsidTr="1F5B5822" w14:paraId="46854484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Pr="002627B7" w:rsidR="00AD6B93" w:rsidP="004D2CF7" w:rsidRDefault="00AD6B93" w14:paraId="4A95FAB8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Sub-Saharan Afri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76C03384" w14:textId="777777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2 (0.8)</w:t>
            </w:r>
          </w:p>
        </w:tc>
      </w:tr>
      <w:tr w:rsidRPr="002627B7" w:rsidR="00AD6B93" w:rsidTr="1F5B5822" w14:paraId="1488F47C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Pr="002627B7" w:rsidR="00AD6B93" w:rsidP="004D2CF7" w:rsidRDefault="00AD6B93" w14:paraId="01A255A5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America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8917A8" w:rsidRDefault="008917A8" w14:paraId="4BBC5EAD" w14:textId="7C0E7A6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2627B7" w:rsidR="00AD6B93">
              <w:rPr>
                <w:rFonts w:cstheme="minorHAnsi"/>
                <w:sz w:val="20"/>
                <w:szCs w:val="20"/>
              </w:rPr>
              <w:t>45 (19.4)</w:t>
            </w:r>
          </w:p>
        </w:tc>
      </w:tr>
      <w:tr w:rsidRPr="002627B7" w:rsidR="00AD6B93" w:rsidTr="1F5B5822" w14:paraId="49E93966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6517EB9F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8917A8" w14:paraId="61B723E7" w14:textId="24BAF1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627B7" w:rsidR="00AD6B93">
              <w:rPr>
                <w:rFonts w:cstheme="minorHAnsi"/>
                <w:sz w:val="20"/>
                <w:szCs w:val="20"/>
              </w:rPr>
              <w:t>3 (1.3)</w:t>
            </w:r>
          </w:p>
        </w:tc>
      </w:tr>
      <w:tr w:rsidRPr="002627B7" w:rsidR="00AD6B93" w:rsidTr="1F5B5822" w14:paraId="6A7D322E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DBDBDB" w:themeFill="accent3" w:themeFillTint="66"/>
          </w:tcPr>
          <w:p w:rsidRPr="002627B7" w:rsidR="00AD6B93" w:rsidP="004D2CF7" w:rsidRDefault="00AD6B93" w14:paraId="134BC7CA" w14:textId="0FECF2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27B7">
              <w:rPr>
                <w:rFonts w:cstheme="minorHAnsi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BDBDB" w:themeFill="accent3" w:themeFillTint="66"/>
          </w:tcPr>
          <w:p w:rsidRPr="002627B7" w:rsidR="00AD6B93" w:rsidP="004D2CF7" w:rsidRDefault="00AD6B93" w14:paraId="5D3C39AB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Pr="002627B7" w:rsidR="00AD6B93" w:rsidTr="1F5B5822" w14:paraId="7530CC66" w14:textId="77777777">
        <w:trPr>
          <w:cantSplit/>
          <w:trHeight w:val="237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5FFAFF7A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color w:val="000000"/>
                <w:sz w:val="20"/>
                <w:szCs w:val="20"/>
                <w:lang w:eastAsia="en-GB"/>
              </w:rPr>
              <w:t>Single, separated, divorced, or widow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01E2CF21" w14:textId="101F66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57 (24.6)</w:t>
            </w:r>
          </w:p>
        </w:tc>
      </w:tr>
      <w:tr w:rsidRPr="002627B7" w:rsidR="00AD6B93" w:rsidTr="1F5B5822" w14:paraId="37C775A7" w14:textId="77777777">
        <w:trPr>
          <w:cantSplit/>
          <w:trHeight w:val="270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6C1E53B9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color w:val="000000"/>
                <w:sz w:val="20"/>
                <w:szCs w:val="20"/>
                <w:lang w:eastAsia="en-GB"/>
              </w:rPr>
              <w:t>Married or Cohabit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372C5C" w:rsidRDefault="00284FC7" w14:paraId="627EDBE9" w14:textId="002A00E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2627B7" w:rsidR="00AD6B93">
              <w:rPr>
                <w:rFonts w:cstheme="minorHAnsi"/>
                <w:sz w:val="20"/>
                <w:szCs w:val="20"/>
              </w:rPr>
              <w:t>173 (74.6)</w:t>
            </w:r>
          </w:p>
        </w:tc>
      </w:tr>
      <w:tr w:rsidRPr="002627B7" w:rsidR="00AD6B93" w:rsidTr="1F5B5822" w14:paraId="256D998F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79F952BE" w14:textId="77777777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627B7">
              <w:rPr>
                <w:rFonts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6CE84360" w14:textId="260A09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2 (0.9)</w:t>
            </w:r>
          </w:p>
        </w:tc>
      </w:tr>
      <w:tr w:rsidRPr="002627B7" w:rsidR="00AD6B93" w:rsidTr="1F5B5822" w14:paraId="7013EFE1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DBDBDB" w:themeFill="accent3" w:themeFillTint="66"/>
          </w:tcPr>
          <w:p w:rsidRPr="002627B7" w:rsidR="00AD6B93" w:rsidP="004D2CF7" w:rsidRDefault="00AD6B93" w14:paraId="78A8DB23" w14:textId="2BFEE60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27B7">
              <w:rPr>
                <w:rFonts w:cstheme="minorHAnsi"/>
                <w:b/>
                <w:bCs/>
                <w:sz w:val="20"/>
                <w:szCs w:val="20"/>
              </w:rPr>
              <w:t>Living arrangement</w:t>
            </w:r>
            <w:r w:rsidRPr="002627B7">
              <w:rPr>
                <w:rFonts w:cstheme="minorHAnsi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BDBDB" w:themeFill="accent3" w:themeFillTint="66"/>
          </w:tcPr>
          <w:p w:rsidRPr="002627B7" w:rsidR="00AD6B93" w:rsidP="004D2CF7" w:rsidRDefault="00AD6B93" w14:paraId="00EBC5E7" w14:textId="7777777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Pr="002627B7" w:rsidR="00AD6B93" w:rsidTr="1F5B5822" w14:paraId="3811A028" w14:textId="77777777">
        <w:trPr>
          <w:cantSplit/>
          <w:trHeight w:val="286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47E67716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Live al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372C5C" w14:paraId="6F735F08" w14:textId="6CCA592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2627B7" w:rsidR="00AD6B93">
              <w:rPr>
                <w:rFonts w:cstheme="minorHAnsi"/>
                <w:sz w:val="20"/>
                <w:szCs w:val="20"/>
              </w:rPr>
              <w:t>43 (18.5)</w:t>
            </w:r>
          </w:p>
        </w:tc>
      </w:tr>
      <w:tr w:rsidRPr="002627B7" w:rsidR="00AD6B93" w:rsidTr="1F5B5822" w14:paraId="691160D8" w14:textId="77777777">
        <w:trPr>
          <w:cantSplit/>
          <w:trHeight w:val="243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1F5B5822" w:rsidRDefault="00AD6B93" w14:paraId="1739E7E4" w14:textId="77777777">
            <w:pPr>
              <w:rPr>
                <w:sz w:val="20"/>
                <w:szCs w:val="20"/>
                <w:lang w:val="en-AU"/>
              </w:rPr>
            </w:pPr>
            <w:r w:rsidRPr="1F5B5822">
              <w:rPr>
                <w:sz w:val="20"/>
                <w:szCs w:val="20"/>
                <w:lang w:val="en-AU"/>
              </w:rPr>
              <w:t>Live with partner, identified carer, or 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Pr="002627B7" w:rsidR="00AD6B93" w:rsidP="004D2CF7" w:rsidRDefault="00AD6B93" w14:paraId="4414B285" w14:textId="29CB0E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175 (75.4)</w:t>
            </w:r>
          </w:p>
        </w:tc>
      </w:tr>
      <w:tr w:rsidRPr="002627B7" w:rsidR="00AD6B93" w:rsidTr="1F5B5822" w14:paraId="01CF578C" w14:textId="77777777">
        <w:trPr>
          <w:cantSplit/>
          <w:trHeight w:val="270"/>
          <w:jc w:val="center"/>
        </w:trPr>
        <w:tc>
          <w:tcPr>
            <w:tcW w:w="425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 w:rsidRPr="002627B7" w:rsidR="00AD6B93" w:rsidP="004D2CF7" w:rsidRDefault="00AD6B93" w14:paraId="5ABD3813" w14:textId="77777777">
            <w:pPr>
              <w:rPr>
                <w:rFonts w:cstheme="minorHAnsi"/>
                <w:sz w:val="20"/>
                <w:szCs w:val="20"/>
              </w:rPr>
            </w:pPr>
            <w:r w:rsidRPr="002627B7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 w:rsidRPr="002627B7" w:rsidR="00AD6B93" w:rsidP="00372C5C" w:rsidRDefault="00372C5C" w14:paraId="281D298A" w14:textId="392285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="00284FC7">
              <w:rPr>
                <w:rFonts w:cstheme="minorHAnsi"/>
                <w:sz w:val="20"/>
                <w:szCs w:val="20"/>
              </w:rPr>
              <w:t xml:space="preserve">  </w:t>
            </w:r>
            <w:r w:rsidRPr="002627B7" w:rsidR="00AD6B93">
              <w:rPr>
                <w:rFonts w:cstheme="minorHAnsi"/>
                <w:sz w:val="20"/>
                <w:szCs w:val="20"/>
              </w:rPr>
              <w:t>14 (6)</w:t>
            </w:r>
          </w:p>
        </w:tc>
      </w:tr>
    </w:tbl>
    <w:p w:rsidR="00AD6B93" w:rsidP="00722BA4" w:rsidRDefault="00AD6B93" w14:paraId="77751F8D" w14:textId="77777777">
      <w:pPr>
        <w:rPr>
          <w:b/>
          <w:bCs/>
        </w:rPr>
      </w:pPr>
    </w:p>
    <w:p w:rsidR="00AD6B93" w:rsidP="00722BA4" w:rsidRDefault="00AD6B93" w14:paraId="672E0A36" w14:textId="77777777">
      <w:pPr>
        <w:rPr>
          <w:b/>
          <w:bCs/>
        </w:rPr>
      </w:pPr>
    </w:p>
    <w:p w:rsidR="00AD6B93" w:rsidP="00722BA4" w:rsidRDefault="00AD6B93" w14:paraId="09ADA021" w14:textId="77777777">
      <w:pPr>
        <w:rPr>
          <w:b/>
          <w:bCs/>
        </w:rPr>
      </w:pPr>
    </w:p>
    <w:p w:rsidR="00AD6B93" w:rsidP="00722BA4" w:rsidRDefault="00AD6B93" w14:paraId="3738FAC0" w14:textId="77777777">
      <w:pPr>
        <w:rPr>
          <w:b/>
          <w:bCs/>
        </w:rPr>
      </w:pPr>
    </w:p>
    <w:p w:rsidR="00AD6B93" w:rsidP="00722BA4" w:rsidRDefault="00AD6B93" w14:paraId="15702A77" w14:textId="77777777">
      <w:pPr>
        <w:rPr>
          <w:b/>
          <w:bCs/>
        </w:rPr>
      </w:pPr>
    </w:p>
    <w:p w:rsidR="00AD6B93" w:rsidP="00722BA4" w:rsidRDefault="00AD6B93" w14:paraId="7B42683A" w14:textId="77777777">
      <w:pPr>
        <w:rPr>
          <w:b/>
          <w:bCs/>
        </w:rPr>
      </w:pPr>
    </w:p>
    <w:p w:rsidR="00AD6B93" w:rsidP="00722BA4" w:rsidRDefault="00AD6B93" w14:paraId="10CB3CF0" w14:textId="77777777">
      <w:pPr>
        <w:rPr>
          <w:b/>
          <w:bCs/>
        </w:rPr>
      </w:pPr>
    </w:p>
    <w:p w:rsidR="00AD6B93" w:rsidP="00722BA4" w:rsidRDefault="00AD6B93" w14:paraId="34D13F37" w14:textId="77777777">
      <w:pPr>
        <w:rPr>
          <w:b/>
          <w:bCs/>
        </w:rPr>
      </w:pPr>
    </w:p>
    <w:p w:rsidR="00AD6B93" w:rsidP="00722BA4" w:rsidRDefault="00AD6B93" w14:paraId="05301CF1" w14:textId="77777777">
      <w:pPr>
        <w:rPr>
          <w:b/>
          <w:bCs/>
        </w:rPr>
      </w:pPr>
    </w:p>
    <w:p w:rsidR="00AD6B93" w:rsidP="00722BA4" w:rsidRDefault="00AD6B93" w14:paraId="38724DFF" w14:textId="77777777">
      <w:pPr>
        <w:rPr>
          <w:b/>
          <w:bCs/>
        </w:rPr>
      </w:pPr>
    </w:p>
    <w:p w:rsidR="00AD6B93" w:rsidP="00722BA4" w:rsidRDefault="00AD6B93" w14:paraId="38DFBC47" w14:textId="77777777">
      <w:pPr>
        <w:rPr>
          <w:b/>
          <w:bCs/>
        </w:rPr>
      </w:pPr>
    </w:p>
    <w:p w:rsidR="00AD6B93" w:rsidP="00722BA4" w:rsidRDefault="00AD6B93" w14:paraId="07284F3F" w14:textId="77777777">
      <w:pPr>
        <w:rPr>
          <w:b/>
          <w:bCs/>
        </w:rPr>
      </w:pPr>
    </w:p>
    <w:p w:rsidR="00AD6B93" w:rsidP="00722BA4" w:rsidRDefault="00AD6B93" w14:paraId="0BC7AFDC" w14:textId="77777777">
      <w:pPr>
        <w:rPr>
          <w:b/>
          <w:bCs/>
        </w:rPr>
      </w:pPr>
    </w:p>
    <w:p w:rsidR="00AD6B93" w:rsidP="00722BA4" w:rsidRDefault="00AD6B93" w14:paraId="7FA619FF" w14:textId="77777777">
      <w:pPr>
        <w:rPr>
          <w:b/>
          <w:bCs/>
        </w:rPr>
      </w:pPr>
    </w:p>
    <w:p w:rsidR="00F00337" w:rsidP="2D27B07F" w:rsidRDefault="00F00337" w14:paraId="01193F6E" w14:textId="38439AE7">
      <w:pPr>
        <w:pStyle w:val="Normal"/>
        <w:autoSpaceDE w:val="0"/>
        <w:autoSpaceDN w:val="0"/>
        <w:adjustRightInd w:val="0"/>
        <w:rPr>
          <w:b w:val="1"/>
          <w:bCs w:val="1"/>
        </w:rPr>
      </w:pPr>
    </w:p>
    <w:sectPr w:rsidR="00F00337" w:rsidSect="00622004">
      <w:pgSz w:w="11906" w:h="16838" w:orient="portrait"/>
      <w:pgMar w:top="1135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5B9E43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" w15:restartNumberingAfterBreak="0">
    <w:nsid w:val="00237FF6"/>
    <w:multiLevelType w:val="hybridMultilevel"/>
    <w:tmpl w:val="BC64C766"/>
    <w:lvl w:ilvl="0" w:tplc="34A06E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95C67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7E0B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FE68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F46E1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05C5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FC74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AA15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7708F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2965B81"/>
    <w:multiLevelType w:val="hybridMultilevel"/>
    <w:tmpl w:val="22EAE8D0"/>
    <w:lvl w:ilvl="0" w:tplc="3BAA6CFE">
      <w:start w:val="1"/>
      <w:numFmt w:val="decimal"/>
      <w:lvlText w:val="%1."/>
      <w:lvlJc w:val="left"/>
      <w:pPr>
        <w:ind w:left="720" w:hanging="360"/>
      </w:pPr>
      <w:rPr>
        <w:rFonts w:ascii="Calibri" w:hAnsi="Calibri" w:eastAsia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C25E96"/>
    <w:multiLevelType w:val="multilevel"/>
    <w:tmpl w:val="F2DA3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1C1C07"/>
    <w:multiLevelType w:val="hybridMultilevel"/>
    <w:tmpl w:val="AD38F210"/>
    <w:lvl w:ilvl="0" w:tplc="FAB819D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946388"/>
    <w:multiLevelType w:val="hybridMultilevel"/>
    <w:tmpl w:val="66901536"/>
    <w:lvl w:ilvl="0" w:tplc="6B2A96A2"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EBD4146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7" w15:restartNumberingAfterBreak="0">
    <w:nsid w:val="36CB5023"/>
    <w:multiLevelType w:val="hybridMultilevel"/>
    <w:tmpl w:val="381CD7D6"/>
    <w:lvl w:ilvl="0" w:tplc="DF0A460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BFFCBE2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021ADE2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522E1F2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B74C5D6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DF08F6B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08F03A4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1832767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1D14F1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8" w15:restartNumberingAfterBreak="0">
    <w:nsid w:val="5E18043F"/>
    <w:multiLevelType w:val="hybridMultilevel"/>
    <w:tmpl w:val="D7C42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9467BA"/>
    <w:multiLevelType w:val="hybridMultilevel"/>
    <w:tmpl w:val="5F5CE8DA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BD64E15"/>
    <w:multiLevelType w:val="hybridMultilevel"/>
    <w:tmpl w:val="73142E8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D676596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2" w15:restartNumberingAfterBreak="0">
    <w:nsid w:val="761375AB"/>
    <w:multiLevelType w:val="hybridMultilevel"/>
    <w:tmpl w:val="D0C0EC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09890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11904035">
    <w:abstractNumId w:val="4"/>
  </w:num>
  <w:num w:numId="3" w16cid:durableId="1977097921">
    <w:abstractNumId w:val="2"/>
  </w:num>
  <w:num w:numId="4" w16cid:durableId="1154489018">
    <w:abstractNumId w:val="0"/>
  </w:num>
  <w:num w:numId="5" w16cid:durableId="2091464471">
    <w:abstractNumId w:val="9"/>
  </w:num>
  <w:num w:numId="6" w16cid:durableId="129868338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99090007">
    <w:abstractNumId w:val="5"/>
  </w:num>
  <w:num w:numId="8" w16cid:durableId="603078338">
    <w:abstractNumId w:val="7"/>
  </w:num>
  <w:num w:numId="9" w16cid:durableId="2141919607">
    <w:abstractNumId w:val="10"/>
  </w:num>
  <w:num w:numId="10" w16cid:durableId="1263881336">
    <w:abstractNumId w:val="1"/>
  </w:num>
  <w:num w:numId="11" w16cid:durableId="263222628">
    <w:abstractNumId w:val="11"/>
  </w:num>
  <w:num w:numId="12" w16cid:durableId="2000228391">
    <w:abstractNumId w:val="6"/>
  </w:num>
  <w:num w:numId="13" w16cid:durableId="138425600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2fsewsfzw9oe5ea05axahvvzww0dtr2va&quot;&gt;Bladder Ca Sym Index&lt;record-ids&gt;&lt;item&gt;104&lt;/item&gt;&lt;item&gt;183&lt;/item&gt;&lt;item&gt;184&lt;/item&gt;&lt;/record-ids&gt;&lt;/item&gt;&lt;/Libraries&gt;"/>
  </w:docVars>
  <w:rsids>
    <w:rsidRoot w:val="00C91AAC"/>
    <w:rsid w:val="00014E80"/>
    <w:rsid w:val="00017EB6"/>
    <w:rsid w:val="00022028"/>
    <w:rsid w:val="00037A63"/>
    <w:rsid w:val="00044871"/>
    <w:rsid w:val="00050A47"/>
    <w:rsid w:val="00075B38"/>
    <w:rsid w:val="00081969"/>
    <w:rsid w:val="00085EA8"/>
    <w:rsid w:val="00091360"/>
    <w:rsid w:val="000932FC"/>
    <w:rsid w:val="00095D60"/>
    <w:rsid w:val="000A0498"/>
    <w:rsid w:val="000A5FE8"/>
    <w:rsid w:val="000D0C64"/>
    <w:rsid w:val="000D40AE"/>
    <w:rsid w:val="000E60C3"/>
    <w:rsid w:val="00115883"/>
    <w:rsid w:val="0012109E"/>
    <w:rsid w:val="00127D27"/>
    <w:rsid w:val="00151BE8"/>
    <w:rsid w:val="0018487F"/>
    <w:rsid w:val="001A6BB8"/>
    <w:rsid w:val="001A79A3"/>
    <w:rsid w:val="001B3708"/>
    <w:rsid w:val="001C193F"/>
    <w:rsid w:val="001C57C2"/>
    <w:rsid w:val="00205AAA"/>
    <w:rsid w:val="002307F3"/>
    <w:rsid w:val="002317CF"/>
    <w:rsid w:val="002627B7"/>
    <w:rsid w:val="00284BB5"/>
    <w:rsid w:val="00284FC7"/>
    <w:rsid w:val="002977B3"/>
    <w:rsid w:val="002B003D"/>
    <w:rsid w:val="002E2F78"/>
    <w:rsid w:val="003006A3"/>
    <w:rsid w:val="00302617"/>
    <w:rsid w:val="003154D3"/>
    <w:rsid w:val="003206CC"/>
    <w:rsid w:val="003211F9"/>
    <w:rsid w:val="00321657"/>
    <w:rsid w:val="00340657"/>
    <w:rsid w:val="00340E1A"/>
    <w:rsid w:val="00341A6D"/>
    <w:rsid w:val="003627E0"/>
    <w:rsid w:val="00372C5C"/>
    <w:rsid w:val="00384BD9"/>
    <w:rsid w:val="00392B92"/>
    <w:rsid w:val="003A7519"/>
    <w:rsid w:val="003D0296"/>
    <w:rsid w:val="003D1064"/>
    <w:rsid w:val="003D6404"/>
    <w:rsid w:val="003D7E7C"/>
    <w:rsid w:val="003F050F"/>
    <w:rsid w:val="004657F0"/>
    <w:rsid w:val="004851A4"/>
    <w:rsid w:val="00496C30"/>
    <w:rsid w:val="004A3EFA"/>
    <w:rsid w:val="004C1A34"/>
    <w:rsid w:val="004C425A"/>
    <w:rsid w:val="004D2CF7"/>
    <w:rsid w:val="004E3B68"/>
    <w:rsid w:val="004F15AA"/>
    <w:rsid w:val="005144A3"/>
    <w:rsid w:val="0052202B"/>
    <w:rsid w:val="00590ABD"/>
    <w:rsid w:val="005A48C7"/>
    <w:rsid w:val="005B069A"/>
    <w:rsid w:val="005B0FF3"/>
    <w:rsid w:val="005D1704"/>
    <w:rsid w:val="005F5C2C"/>
    <w:rsid w:val="00605AFA"/>
    <w:rsid w:val="00611A92"/>
    <w:rsid w:val="00622004"/>
    <w:rsid w:val="00624473"/>
    <w:rsid w:val="00650170"/>
    <w:rsid w:val="006549E0"/>
    <w:rsid w:val="00666966"/>
    <w:rsid w:val="006675B9"/>
    <w:rsid w:val="00686EA0"/>
    <w:rsid w:val="00686F8F"/>
    <w:rsid w:val="00690287"/>
    <w:rsid w:val="00695B1F"/>
    <w:rsid w:val="006F0425"/>
    <w:rsid w:val="006F7B5C"/>
    <w:rsid w:val="00710F5D"/>
    <w:rsid w:val="00722BA4"/>
    <w:rsid w:val="00732D2D"/>
    <w:rsid w:val="00733BF5"/>
    <w:rsid w:val="00735CC9"/>
    <w:rsid w:val="00746E69"/>
    <w:rsid w:val="007674AD"/>
    <w:rsid w:val="00794558"/>
    <w:rsid w:val="007C4BA6"/>
    <w:rsid w:val="007D69DE"/>
    <w:rsid w:val="007E0EA8"/>
    <w:rsid w:val="007F1D52"/>
    <w:rsid w:val="008031B2"/>
    <w:rsid w:val="008113DE"/>
    <w:rsid w:val="0081329F"/>
    <w:rsid w:val="00814C71"/>
    <w:rsid w:val="0081624E"/>
    <w:rsid w:val="00820900"/>
    <w:rsid w:val="00845549"/>
    <w:rsid w:val="00846EA8"/>
    <w:rsid w:val="00854D61"/>
    <w:rsid w:val="008677E0"/>
    <w:rsid w:val="00871DBB"/>
    <w:rsid w:val="00873E01"/>
    <w:rsid w:val="00884A60"/>
    <w:rsid w:val="00885945"/>
    <w:rsid w:val="008917A8"/>
    <w:rsid w:val="008B59BA"/>
    <w:rsid w:val="008D5B3C"/>
    <w:rsid w:val="008D68A3"/>
    <w:rsid w:val="008E045A"/>
    <w:rsid w:val="009010CE"/>
    <w:rsid w:val="00904C27"/>
    <w:rsid w:val="009122B9"/>
    <w:rsid w:val="009346BA"/>
    <w:rsid w:val="00961046"/>
    <w:rsid w:val="009924ED"/>
    <w:rsid w:val="009A5639"/>
    <w:rsid w:val="009C1E85"/>
    <w:rsid w:val="009F1BEE"/>
    <w:rsid w:val="009F4D0F"/>
    <w:rsid w:val="00A5235D"/>
    <w:rsid w:val="00A534B7"/>
    <w:rsid w:val="00A77AE0"/>
    <w:rsid w:val="00A92BD1"/>
    <w:rsid w:val="00AA11A7"/>
    <w:rsid w:val="00AB6CA3"/>
    <w:rsid w:val="00AD287D"/>
    <w:rsid w:val="00AD6B93"/>
    <w:rsid w:val="00AF0EC1"/>
    <w:rsid w:val="00B05CE9"/>
    <w:rsid w:val="00B101E0"/>
    <w:rsid w:val="00B24307"/>
    <w:rsid w:val="00B25B1F"/>
    <w:rsid w:val="00B37C44"/>
    <w:rsid w:val="00B45A64"/>
    <w:rsid w:val="00B655AC"/>
    <w:rsid w:val="00B77E5F"/>
    <w:rsid w:val="00B9706E"/>
    <w:rsid w:val="00BA31F8"/>
    <w:rsid w:val="00BA6E6C"/>
    <w:rsid w:val="00BF33E7"/>
    <w:rsid w:val="00C06D66"/>
    <w:rsid w:val="00C2685C"/>
    <w:rsid w:val="00C66941"/>
    <w:rsid w:val="00C76E02"/>
    <w:rsid w:val="00C911FA"/>
    <w:rsid w:val="00C91AAC"/>
    <w:rsid w:val="00CC0DA9"/>
    <w:rsid w:val="00CD08AD"/>
    <w:rsid w:val="00CD665B"/>
    <w:rsid w:val="00CF2A18"/>
    <w:rsid w:val="00CF3D0D"/>
    <w:rsid w:val="00CF4240"/>
    <w:rsid w:val="00CF5AF7"/>
    <w:rsid w:val="00CF6ECC"/>
    <w:rsid w:val="00D70884"/>
    <w:rsid w:val="00D75BBB"/>
    <w:rsid w:val="00D955A4"/>
    <w:rsid w:val="00DC4001"/>
    <w:rsid w:val="00DC6C16"/>
    <w:rsid w:val="00DE338E"/>
    <w:rsid w:val="00DF3037"/>
    <w:rsid w:val="00E279ED"/>
    <w:rsid w:val="00E304FD"/>
    <w:rsid w:val="00E52526"/>
    <w:rsid w:val="00E629E0"/>
    <w:rsid w:val="00E8501D"/>
    <w:rsid w:val="00E86F36"/>
    <w:rsid w:val="00EE112A"/>
    <w:rsid w:val="00EF0A60"/>
    <w:rsid w:val="00EF6E9D"/>
    <w:rsid w:val="00F00337"/>
    <w:rsid w:val="00F30B30"/>
    <w:rsid w:val="00F548EF"/>
    <w:rsid w:val="00F709CB"/>
    <w:rsid w:val="00F7148A"/>
    <w:rsid w:val="00F737A0"/>
    <w:rsid w:val="00F85295"/>
    <w:rsid w:val="00FA719F"/>
    <w:rsid w:val="00FC50B3"/>
    <w:rsid w:val="00FD0A83"/>
    <w:rsid w:val="00FD269B"/>
    <w:rsid w:val="00FD7418"/>
    <w:rsid w:val="00FF59ED"/>
    <w:rsid w:val="07B6E50E"/>
    <w:rsid w:val="1F5B5822"/>
    <w:rsid w:val="2D27B07F"/>
    <w:rsid w:val="451F9782"/>
    <w:rsid w:val="4FC25C17"/>
    <w:rsid w:val="6741DD4C"/>
    <w:rsid w:val="7D53C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90299"/>
  <w15:chartTrackingRefBased/>
  <w15:docId w15:val="{73E19194-F69E-4E95-86B7-051449222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0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EA8"/>
    <w:pPr>
      <w:keepNext/>
      <w:keepLines/>
      <w:spacing w:before="120" w:after="120" w:line="240" w:lineRule="auto"/>
      <w:outlineLvl w:val="0"/>
    </w:pPr>
    <w:rPr>
      <w:rFonts w:eastAsiaTheme="majorEastAsia" w:cstheme="majorBidi"/>
      <w:b/>
      <w:kern w:val="0"/>
      <w:sz w:val="28"/>
      <w:szCs w:val="3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EA8"/>
    <w:pPr>
      <w:keepNext/>
      <w:keepLines/>
      <w:spacing w:after="120" w:line="240" w:lineRule="auto"/>
      <w:outlineLvl w:val="1"/>
    </w:pPr>
    <w:rPr>
      <w:rFonts w:eastAsiaTheme="majorEastAsia" w:cstheme="majorBidi"/>
      <w:b/>
      <w:kern w:val="0"/>
      <w:sz w:val="24"/>
      <w:szCs w:val="26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EA8"/>
    <w:pPr>
      <w:keepNext/>
      <w:keepLines/>
      <w:spacing w:before="40" w:after="0" w:line="240" w:lineRule="auto"/>
      <w:outlineLvl w:val="2"/>
    </w:pPr>
    <w:rPr>
      <w:rFonts w:asciiTheme="majorHAnsi" w:hAnsiTheme="majorHAnsi" w:eastAsiaTheme="majorEastAsia" w:cstheme="majorBidi"/>
      <w:b/>
      <w:i/>
      <w:kern w:val="0"/>
      <w:sz w:val="24"/>
      <w:szCs w:val="24"/>
      <w:lang w:val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EA8"/>
    <w:pPr>
      <w:keepNext/>
      <w:keepLines/>
      <w:spacing w:before="40" w:after="0" w:line="240" w:lineRule="auto"/>
      <w:outlineLvl w:val="6"/>
    </w:pPr>
    <w:rPr>
      <w:rFonts w:asciiTheme="majorHAnsi" w:hAnsiTheme="majorHAnsi" w:eastAsiaTheme="majorEastAsia" w:cstheme="majorBidi"/>
      <w:i/>
      <w:iCs/>
      <w:color w:val="1F3763" w:themeColor="accent1" w:themeShade="7F"/>
      <w:kern w:val="0"/>
      <w:szCs w:val="24"/>
      <w:lang w:val="en-GB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uiPriority w:val="99"/>
    <w:rsid w:val="00C91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91AAC"/>
    <w:pPr>
      <w:spacing w:after="0" w:line="240" w:lineRule="auto"/>
    </w:pPr>
    <w:rPr>
      <w:rFonts w:ascii="Calibri" w:hAnsi="Calibri" w:eastAsia="Times New Roman" w:cs="Times New Roman"/>
      <w:kern w:val="0"/>
      <w:sz w:val="20"/>
      <w:szCs w:val="20"/>
      <w:lang w:val="en-GB"/>
      <w14:ligatures w14:val="none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91AAC"/>
    <w:rPr>
      <w:rFonts w:ascii="Calibri" w:hAnsi="Calibri" w:eastAsia="Times New Roman" w:cs="Times New Roman"/>
      <w:kern w:val="0"/>
      <w:sz w:val="20"/>
      <w:szCs w:val="20"/>
      <w:lang w:val="en-GB"/>
      <w14:ligatures w14:val="none"/>
    </w:rPr>
  </w:style>
  <w:style w:type="character" w:styleId="Heading1Char" w:customStyle="1">
    <w:name w:val="Heading 1 Char"/>
    <w:basedOn w:val="DefaultParagraphFont"/>
    <w:link w:val="Heading1"/>
    <w:uiPriority w:val="9"/>
    <w:rsid w:val="007E0EA8"/>
    <w:rPr>
      <w:rFonts w:eastAsiaTheme="majorEastAsia" w:cstheme="majorBidi"/>
      <w:b/>
      <w:kern w:val="0"/>
      <w:sz w:val="28"/>
      <w:szCs w:val="32"/>
      <w:lang w:val="en-GB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7E0EA8"/>
    <w:rPr>
      <w:rFonts w:eastAsiaTheme="majorEastAsia" w:cstheme="majorBidi"/>
      <w:b/>
      <w:kern w:val="0"/>
      <w:sz w:val="24"/>
      <w:szCs w:val="26"/>
      <w:lang w:val="en-GB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7E0EA8"/>
    <w:rPr>
      <w:rFonts w:asciiTheme="majorHAnsi" w:hAnsiTheme="majorHAnsi" w:eastAsiaTheme="majorEastAsia" w:cstheme="majorBidi"/>
      <w:b/>
      <w:i/>
      <w:kern w:val="0"/>
      <w:sz w:val="24"/>
      <w:szCs w:val="24"/>
      <w:lang w:val="en-GB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E0EA8"/>
    <w:rPr>
      <w:rFonts w:asciiTheme="majorHAnsi" w:hAnsiTheme="majorHAnsi" w:eastAsiaTheme="majorEastAsia" w:cstheme="majorBidi"/>
      <w:i/>
      <w:iCs/>
      <w:color w:val="1F3763" w:themeColor="accent1" w:themeShade="7F"/>
      <w:kern w:val="0"/>
      <w:szCs w:val="24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EA8"/>
    <w:pPr>
      <w:spacing w:after="0" w:line="240" w:lineRule="auto"/>
    </w:pPr>
    <w:rPr>
      <w:rFonts w:ascii="Segoe UI" w:hAnsi="Segoe UI" w:eastAsia="Times New Roman" w:cs="Segoe UI"/>
      <w:kern w:val="0"/>
      <w:sz w:val="18"/>
      <w:szCs w:val="18"/>
      <w:lang w:val="en-GB"/>
      <w14:ligatures w14:val="non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E0EA8"/>
    <w:rPr>
      <w:rFonts w:ascii="Segoe UI" w:hAnsi="Segoe UI" w:eastAsia="Times New Roman" w:cs="Segoe UI"/>
      <w:kern w:val="0"/>
      <w:sz w:val="18"/>
      <w:szCs w:val="18"/>
      <w:lang w:val="en-GB"/>
      <w14:ligatures w14:val="none"/>
    </w:rPr>
  </w:style>
  <w:style w:type="character" w:styleId="Hyperlink">
    <w:name w:val="Hyperlink"/>
    <w:uiPriority w:val="99"/>
    <w:rsid w:val="007E0EA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E0EA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en-US"/>
      <w14:ligatures w14:val="none"/>
    </w:rPr>
  </w:style>
  <w:style w:type="character" w:styleId="mixed-citation" w:customStyle="1">
    <w:name w:val="mixed-citation"/>
    <w:rsid w:val="007E0EA8"/>
  </w:style>
  <w:style w:type="character" w:styleId="ref-title" w:customStyle="1">
    <w:name w:val="ref-title"/>
    <w:rsid w:val="007E0EA8"/>
  </w:style>
  <w:style w:type="character" w:styleId="ref-journal" w:customStyle="1">
    <w:name w:val="ref-journal"/>
    <w:rsid w:val="007E0EA8"/>
  </w:style>
  <w:style w:type="character" w:styleId="ref-vol" w:customStyle="1">
    <w:name w:val="ref-vol"/>
    <w:rsid w:val="007E0EA8"/>
  </w:style>
  <w:style w:type="character" w:styleId="nowrap" w:customStyle="1">
    <w:name w:val="nowrap"/>
    <w:rsid w:val="007E0EA8"/>
  </w:style>
  <w:style w:type="character" w:styleId="Emphasis">
    <w:name w:val="Emphasis"/>
    <w:uiPriority w:val="20"/>
    <w:qFormat/>
    <w:rsid w:val="007E0EA8"/>
    <w:rPr>
      <w:b/>
      <w:bCs/>
      <w:i w:val="0"/>
      <w:iCs w:val="0"/>
    </w:rPr>
  </w:style>
  <w:style w:type="paragraph" w:styleId="p" w:customStyle="1">
    <w:name w:val="p"/>
    <w:basedOn w:val="Normal"/>
    <w:rsid w:val="007E0EA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EA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E0EA8"/>
    <w:rPr>
      <w:rFonts w:ascii="Calibri" w:hAnsi="Calibri" w:eastAsia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ListParagraph">
    <w:name w:val="List Paragraph"/>
    <w:aliases w:val="Recommendation,Bullet point,List Paragraph1,List Paragraph11"/>
    <w:basedOn w:val="Normal"/>
    <w:link w:val="ListParagraphChar"/>
    <w:uiPriority w:val="34"/>
    <w:qFormat/>
    <w:rsid w:val="007E0EA8"/>
    <w:pPr>
      <w:spacing w:after="0" w:line="240" w:lineRule="auto"/>
      <w:ind w:left="720"/>
    </w:pPr>
    <w:rPr>
      <w:rFonts w:ascii="Calibri" w:hAnsi="Calibri" w:cs="Times New Roman"/>
      <w:kern w:val="0"/>
      <w14:ligatures w14:val="none"/>
    </w:rPr>
  </w:style>
  <w:style w:type="character" w:styleId="ListParagraphChar" w:customStyle="1">
    <w:name w:val="List Paragraph Char"/>
    <w:aliases w:val="Recommendation Char,Bullet point Char,List Paragraph1 Char,List Paragraph11 Char"/>
    <w:basedOn w:val="DefaultParagraphFont"/>
    <w:link w:val="ListParagraph"/>
    <w:uiPriority w:val="34"/>
    <w:locked/>
    <w:rsid w:val="007E0EA8"/>
    <w:rPr>
      <w:rFonts w:ascii="Calibri" w:hAnsi="Calibri" w:cs="Times New Roman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E0EA8"/>
    <w:pPr>
      <w:spacing w:before="720" w:after="200" w:line="240" w:lineRule="auto"/>
    </w:pPr>
    <w:rPr>
      <w:caps/>
      <w:color w:val="4472C4" w:themeColor="accent1"/>
      <w:spacing w:val="10"/>
      <w:kern w:val="28"/>
      <w:sz w:val="52"/>
      <w:szCs w:val="52"/>
      <w:lang w:val="en-GB"/>
      <w14:ligatures w14:val="none"/>
    </w:rPr>
  </w:style>
  <w:style w:type="character" w:styleId="TitleChar" w:customStyle="1">
    <w:name w:val="Title Char"/>
    <w:basedOn w:val="DefaultParagraphFont"/>
    <w:link w:val="Title"/>
    <w:uiPriority w:val="10"/>
    <w:rsid w:val="007E0EA8"/>
    <w:rPr>
      <w:rFonts w:eastAsiaTheme="minorEastAsia"/>
      <w:caps/>
      <w:color w:val="4472C4" w:themeColor="accent1"/>
      <w:spacing w:val="10"/>
      <w:kern w:val="28"/>
      <w:sz w:val="52"/>
      <w:szCs w:val="52"/>
      <w:lang w:val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E0EA8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styleId="PlainTextChar" w:customStyle="1">
    <w:name w:val="Plain Text Char"/>
    <w:basedOn w:val="DefaultParagraphFont"/>
    <w:link w:val="PlainText"/>
    <w:uiPriority w:val="99"/>
    <w:semiHidden/>
    <w:rsid w:val="007E0EA8"/>
    <w:rPr>
      <w:rFonts w:ascii="Calibri" w:hAnsi="Calibri"/>
      <w:kern w:val="0"/>
      <w:szCs w:val="21"/>
      <w14:ligatures w14:val="none"/>
    </w:rPr>
  </w:style>
  <w:style w:type="paragraph" w:styleId="EndNoteBibliographyTitle" w:customStyle="1">
    <w:name w:val="EndNote Bibliography Title"/>
    <w:basedOn w:val="Normal"/>
    <w:link w:val="EndNoteBibliographyTitleChar"/>
    <w:rsid w:val="007E0EA8"/>
    <w:pPr>
      <w:spacing w:after="0" w:line="240" w:lineRule="auto"/>
      <w:jc w:val="center"/>
    </w:pPr>
    <w:rPr>
      <w:rFonts w:ascii="Calibri" w:hAnsi="Calibri" w:eastAsia="Times New Roman" w:cs="Calibri"/>
      <w:noProof/>
      <w:kern w:val="0"/>
      <w:szCs w:val="24"/>
      <w:lang w:val="en-US"/>
      <w14:ligatures w14:val="none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7E0EA8"/>
    <w:rPr>
      <w:rFonts w:ascii="Calibri" w:hAnsi="Calibri" w:eastAsia="Times New Roman" w:cs="Calibri"/>
      <w:noProof/>
      <w:kern w:val="0"/>
      <w:szCs w:val="24"/>
      <w:lang w:val="en-US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7E0EA8"/>
    <w:pPr>
      <w:spacing w:after="0" w:line="240" w:lineRule="auto"/>
    </w:pPr>
    <w:rPr>
      <w:rFonts w:ascii="Calibri" w:hAnsi="Calibri" w:eastAsia="Times New Roman" w:cs="Calibri"/>
      <w:noProof/>
      <w:kern w:val="0"/>
      <w:szCs w:val="24"/>
      <w:lang w:val="en-US"/>
      <w14:ligatures w14:val="none"/>
    </w:rPr>
  </w:style>
  <w:style w:type="character" w:styleId="EndNoteBibliographyChar" w:customStyle="1">
    <w:name w:val="EndNote Bibliography Char"/>
    <w:basedOn w:val="DefaultParagraphFont"/>
    <w:link w:val="EndNoteBibliography"/>
    <w:rsid w:val="007E0EA8"/>
    <w:rPr>
      <w:rFonts w:ascii="Calibri" w:hAnsi="Calibri" w:eastAsia="Times New Roman" w:cs="Calibri"/>
      <w:noProof/>
      <w:kern w:val="0"/>
      <w:szCs w:val="24"/>
      <w:lang w:val="en-US"/>
      <w14:ligatures w14:val="non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7E0E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0EA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E0EA8"/>
    <w:pPr>
      <w:spacing w:after="0" w:line="240" w:lineRule="auto"/>
    </w:pPr>
    <w:rPr>
      <w:kern w:val="0"/>
      <w:lang w:val="en-GB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odyText">
    <w:name w:val="Body Text"/>
    <w:basedOn w:val="Normal"/>
    <w:link w:val="BodyTextChar"/>
    <w:rsid w:val="007E0EA8"/>
    <w:pPr>
      <w:tabs>
        <w:tab w:val="left" w:pos="360"/>
      </w:tabs>
      <w:spacing w:before="120" w:after="240" w:line="480" w:lineRule="auto"/>
    </w:pPr>
    <w:rPr>
      <w:rFonts w:eastAsia="Times New Roman" w:cs="Times New Roman"/>
      <w:kern w:val="0"/>
      <w:szCs w:val="20"/>
      <w:lang w:val="en-GB"/>
      <w14:ligatures w14:val="none"/>
    </w:rPr>
  </w:style>
  <w:style w:type="character" w:styleId="BodyTextChar" w:customStyle="1">
    <w:name w:val="Body Text Char"/>
    <w:basedOn w:val="DefaultParagraphFont"/>
    <w:link w:val="BodyText"/>
    <w:rsid w:val="007E0EA8"/>
    <w:rPr>
      <w:rFonts w:eastAsia="Times New Roman" w:cs="Times New Roman"/>
      <w:kern w:val="0"/>
      <w:szCs w:val="20"/>
      <w:lang w:val="en-GB"/>
      <w14:ligatures w14:val="none"/>
    </w:rPr>
  </w:style>
  <w:style w:type="paragraph" w:styleId="ListBullet">
    <w:name w:val="List Bullet"/>
    <w:basedOn w:val="BodyText"/>
    <w:link w:val="ListBulletChar"/>
    <w:rsid w:val="007E0EA8"/>
    <w:pPr>
      <w:numPr>
        <w:numId w:val="4"/>
      </w:numPr>
    </w:pPr>
  </w:style>
  <w:style w:type="character" w:styleId="ListBulletChar" w:customStyle="1">
    <w:name w:val="List Bullet Char"/>
    <w:basedOn w:val="DefaultParagraphFont"/>
    <w:link w:val="ListBullet"/>
    <w:rsid w:val="007E0EA8"/>
    <w:rPr>
      <w:rFonts w:eastAsia="Times New Roman" w:cs="Times New Roman"/>
      <w:kern w:val="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7E0EA8"/>
    <w:pPr>
      <w:spacing w:after="0" w:line="240" w:lineRule="auto"/>
    </w:pPr>
    <w:rPr>
      <w:rFonts w:ascii="Calibri" w:hAnsi="Calibri" w:eastAsia="Times New Roman" w:cs="Times New Roman"/>
      <w:kern w:val="0"/>
      <w:szCs w:val="24"/>
      <w:lang w:val="en-GB"/>
      <w14:ligatures w14:val="none"/>
    </w:rPr>
  </w:style>
  <w:style w:type="paragraph" w:styleId="xmsolistparagraph" w:customStyle="1">
    <w:name w:val="x_msolistparagraph"/>
    <w:basedOn w:val="Normal"/>
    <w:rsid w:val="007E0EA8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en-AU"/>
      <w14:ligatures w14:val="none"/>
    </w:rPr>
  </w:style>
  <w:style w:type="character" w:styleId="xapple-converted-space" w:customStyle="1">
    <w:name w:val="x_apple-converted-space"/>
    <w:basedOn w:val="DefaultParagraphFont"/>
    <w:rsid w:val="007E0EA8"/>
  </w:style>
  <w:style w:type="paragraph" w:styleId="Header">
    <w:name w:val="header"/>
    <w:basedOn w:val="Normal"/>
    <w:link w:val="HeaderChar"/>
    <w:uiPriority w:val="99"/>
    <w:unhideWhenUsed/>
    <w:rsid w:val="007E0EA8"/>
    <w:pPr>
      <w:tabs>
        <w:tab w:val="center" w:pos="4513"/>
        <w:tab w:val="right" w:pos="9026"/>
      </w:tabs>
      <w:spacing w:after="0" w:line="240" w:lineRule="auto"/>
    </w:pPr>
    <w:rPr>
      <w:rFonts w:ascii="Calibri" w:hAnsi="Calibri" w:eastAsia="Times New Roman" w:cs="Times New Roman"/>
      <w:kern w:val="0"/>
      <w:szCs w:val="24"/>
      <w:lang w:val="en-GB"/>
      <w14:ligatures w14:val="none"/>
    </w:rPr>
  </w:style>
  <w:style w:type="character" w:styleId="HeaderChar" w:customStyle="1">
    <w:name w:val="Header Char"/>
    <w:basedOn w:val="DefaultParagraphFont"/>
    <w:link w:val="Header"/>
    <w:uiPriority w:val="99"/>
    <w:rsid w:val="007E0EA8"/>
    <w:rPr>
      <w:rFonts w:ascii="Calibri" w:hAnsi="Calibri" w:eastAsia="Times New Roman" w:cs="Times New Roman"/>
      <w:kern w:val="0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0EA8"/>
    <w:pPr>
      <w:tabs>
        <w:tab w:val="center" w:pos="4513"/>
        <w:tab w:val="right" w:pos="9026"/>
      </w:tabs>
      <w:spacing w:after="0" w:line="240" w:lineRule="auto"/>
    </w:pPr>
    <w:rPr>
      <w:rFonts w:ascii="Calibri" w:hAnsi="Calibri" w:eastAsia="Times New Roman" w:cs="Times New Roman"/>
      <w:kern w:val="0"/>
      <w:szCs w:val="24"/>
      <w:lang w:val="en-GB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rsid w:val="007E0EA8"/>
    <w:rPr>
      <w:rFonts w:ascii="Calibri" w:hAnsi="Calibri" w:eastAsia="Times New Roman" w:cs="Times New Roman"/>
      <w:kern w:val="0"/>
      <w:szCs w:val="24"/>
      <w:lang w:val="en-GB"/>
      <w14:ligatures w14:val="none"/>
    </w:rPr>
  </w:style>
  <w:style w:type="paragraph" w:styleId="pf0" w:customStyle="1">
    <w:name w:val="pf0"/>
    <w:basedOn w:val="Normal"/>
    <w:rsid w:val="007E0EA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AU"/>
      <w14:ligatures w14:val="none"/>
    </w:rPr>
  </w:style>
  <w:style w:type="character" w:styleId="cf01" w:customStyle="1">
    <w:name w:val="cf01"/>
    <w:basedOn w:val="DefaultParagraphFont"/>
    <w:rsid w:val="007E0EA8"/>
    <w:rPr>
      <w:rFonts w:hint="default" w:ascii="Segoe UI" w:hAnsi="Segoe UI" w:cs="Segoe UI"/>
      <w:color w:val="505050"/>
      <w:sz w:val="18"/>
      <w:szCs w:val="18"/>
      <w:shd w:val="clear" w:color="auto" w:fill="FFFFFF"/>
    </w:rPr>
  </w:style>
  <w:style w:type="character" w:styleId="cf11" w:customStyle="1">
    <w:name w:val="cf11"/>
    <w:basedOn w:val="DefaultParagraphFont"/>
    <w:rsid w:val="007E0EA8"/>
    <w:rPr>
      <w:rFonts w:hint="default" w:ascii="Segoe UI" w:hAnsi="Segoe UI" w:cs="Segoe UI"/>
      <w:i/>
      <w:iCs/>
      <w:color w:val="505050"/>
      <w:sz w:val="18"/>
      <w:szCs w:val="18"/>
      <w:shd w:val="clear" w:color="auto" w:fill="FFFFFF"/>
    </w:rPr>
  </w:style>
  <w:style w:type="character" w:styleId="cf21" w:customStyle="1">
    <w:name w:val="cf21"/>
    <w:basedOn w:val="DefaultParagraphFont"/>
    <w:rsid w:val="007E0EA8"/>
    <w:rPr>
      <w:rFonts w:hint="default" w:ascii="Segoe UI" w:hAnsi="Segoe UI" w:cs="Segoe UI"/>
      <w:sz w:val="18"/>
      <w:szCs w:val="18"/>
    </w:rPr>
  </w:style>
  <w:style w:type="character" w:styleId="contentpasted0" w:customStyle="1">
    <w:name w:val="contentpasted0"/>
    <w:basedOn w:val="DefaultParagraphFont"/>
    <w:rsid w:val="007E0EA8"/>
  </w:style>
  <w:style w:type="paragraph" w:styleId="Default" w:customStyle="1">
    <w:name w:val="Default"/>
    <w:rsid w:val="007E0EA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E0EA8"/>
    <w:rPr>
      <w:color w:val="605E5C"/>
      <w:shd w:val="clear" w:color="auto" w:fill="E1DFDD"/>
    </w:rPr>
  </w:style>
  <w:style w:type="paragraph" w:styleId="xmsonormal" w:customStyle="1">
    <w:name w:val="x_msonormal"/>
    <w:basedOn w:val="Normal"/>
    <w:rsid w:val="007E0EA8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zh-CN"/>
      <w14:ligatures w14:val="none"/>
    </w:rPr>
  </w:style>
  <w:style w:type="paragraph" w:styleId="paragraph" w:customStyle="1">
    <w:name w:val="paragraph"/>
    <w:basedOn w:val="Normal"/>
    <w:rsid w:val="00B37C4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AU"/>
      <w14:ligatures w14:val="none"/>
    </w:rPr>
  </w:style>
  <w:style w:type="character" w:styleId="normaltextrun" w:customStyle="1">
    <w:name w:val="normaltextrun"/>
    <w:basedOn w:val="DefaultParagraphFont"/>
    <w:rsid w:val="00B37C44"/>
  </w:style>
  <w:style w:type="character" w:styleId="eop" w:customStyle="1">
    <w:name w:val="eop"/>
    <w:basedOn w:val="DefaultParagraphFont"/>
    <w:rsid w:val="00B37C44"/>
  </w:style>
  <w:style w:type="character" w:styleId="tabchar" w:customStyle="1">
    <w:name w:val="tabchar"/>
    <w:basedOn w:val="DefaultParagraphFont"/>
    <w:rsid w:val="00B37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8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9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BA0CC7FD96E47A55865B9BBE33D19" ma:contentTypeVersion="16" ma:contentTypeDescription="Create a new document." ma:contentTypeScope="" ma:versionID="5de875e3a2a68f76cc2baf8e653e5470">
  <xsd:schema xmlns:xsd="http://www.w3.org/2001/XMLSchema" xmlns:xs="http://www.w3.org/2001/XMLSchema" xmlns:p="http://schemas.microsoft.com/office/2006/metadata/properties" xmlns:ns2="fa0443fb-03ce-4414-9592-471f7411f28a" xmlns:ns3="1b88504a-94cd-4107-8cb6-0ac6e0777545" targetNamespace="http://schemas.microsoft.com/office/2006/metadata/properties" ma:root="true" ma:fieldsID="065b87be4a34e148453ceed83c9831d6" ns2:_="" ns3:_="">
    <xsd:import namespace="fa0443fb-03ce-4414-9592-471f7411f28a"/>
    <xsd:import namespace="1b88504a-94cd-4107-8cb6-0ac6e0777545"/>
    <xsd:element name="properties">
      <xsd:complexType>
        <xsd:sequence>
          <xsd:element name="documentManagement">
            <xsd:complexType>
              <xsd:all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0443fb-03ce-4414-9592-471f7411f28a" elementFormDefault="qualified">
    <xsd:import namespace="http://schemas.microsoft.com/office/2006/documentManagement/types"/>
    <xsd:import namespace="http://schemas.microsoft.com/office/infopath/2007/PartnerControls"/>
    <xsd:element name="Notes" ma:index="8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8504a-94cd-4107-8cb6-0ac6e077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9682305-b3bd-4817-91a9-bedeca2d1ec0}" ma:internalName="TaxCatchAll" ma:showField="CatchAllData" ma:web="1b88504a-94cd-4107-8cb6-0ac6e077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fa0443fb-03ce-4414-9592-471f7411f28a" xsi:nil="true"/>
    <TaxCatchAll xmlns="1b88504a-94cd-4107-8cb6-0ac6e0777545" xsi:nil="true"/>
    <lcf76f155ced4ddcb4097134ff3c332f xmlns="fa0443fb-03ce-4414-9592-471f7411f28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1335436-52BD-4121-A71A-75718A7D4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0443fb-03ce-4414-9592-471f7411f28a"/>
    <ds:schemaRef ds:uri="1b88504a-94cd-4107-8cb6-0ac6e077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02E0D1-AE26-4D9B-9C75-2D3D1A2866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17ACF0-D1D9-4041-8ED4-C5FBD9C01DD8}">
  <ds:schemaRefs>
    <ds:schemaRef ds:uri="http://schemas.microsoft.com/office/2006/metadata/properties"/>
    <ds:schemaRef ds:uri="http://schemas.microsoft.com/office/infopath/2007/PartnerControls"/>
    <ds:schemaRef ds:uri="fa0443fb-03ce-4414-9592-471f7411f28a"/>
    <ds:schemaRef ds:uri="1b88504a-94cd-4107-8cb6-0ac6e0777545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utherford</dc:creator>
  <cp:keywords/>
  <dc:description/>
  <cp:lastModifiedBy>Margaret-ann Tait</cp:lastModifiedBy>
  <cp:revision>6</cp:revision>
  <dcterms:created xsi:type="dcterms:W3CDTF">2024-09-04T08:24:00Z</dcterms:created>
  <dcterms:modified xsi:type="dcterms:W3CDTF">2025-02-21T00:0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BA0CC7FD96E47A55865B9BBE33D19</vt:lpwstr>
  </property>
  <property fmtid="{D5CDD505-2E9C-101B-9397-08002B2CF9AE}" pid="3" name="MediaServiceImageTags">
    <vt:lpwstr/>
  </property>
</Properties>
</file>